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12" w:tblpY="2051"/>
        <w:tblOverlap w:val="never"/>
        <w:tblW w:w="94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911"/>
        <w:gridCol w:w="963"/>
        <w:gridCol w:w="967"/>
        <w:gridCol w:w="1183"/>
        <w:gridCol w:w="1183"/>
        <w:gridCol w:w="970"/>
        <w:gridCol w:w="965"/>
        <w:gridCol w:w="14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rse of diseas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(cm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(kg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  (IU/ml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A (IU/ml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(uiu/m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month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8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month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day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day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years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8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month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years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years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day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years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yea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linicopathological characteristics of the patients</w:t>
      </w:r>
      <w:bookmarkStart w:id="0" w:name="_GoBack"/>
      <w:bookmarkEnd w:id="0"/>
    </w:p>
    <w:p/>
    <w:p/>
    <w:p/>
    <w:p/>
    <w:p/>
    <w:p/>
    <w:p/>
    <w:p/>
    <w:p/>
    <w:p/>
    <w:tbl>
      <w:tblPr>
        <w:tblStyle w:val="2"/>
        <w:tblW w:w="97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270"/>
        <w:gridCol w:w="1300"/>
        <w:gridCol w:w="1694"/>
        <w:gridCol w:w="1745"/>
        <w:gridCol w:w="1694"/>
        <w:gridCol w:w="11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 (uIU/ml</w:t>
            </w:r>
            <w:r>
              <w:rPr>
                <w:rStyle w:val="4"/>
                <w:lang w:val="en-US" w:eastAsia="zh-CN" w:bidi="ar"/>
              </w:rPr>
              <w:t>）</w:t>
            </w:r>
            <w:r>
              <w:rPr>
                <w:rStyle w:val="5"/>
                <w:rFonts w:eastAsia="宋体"/>
                <w:lang w:val="en-US" w:eastAsia="zh-CN" w:bidi="ar"/>
              </w:rPr>
              <w:t>1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 (uIU/ml</w:t>
            </w:r>
            <w:r>
              <w:rPr>
                <w:rStyle w:val="4"/>
                <w:lang w:val="en-US" w:eastAsia="zh-CN" w:bidi="ar"/>
              </w:rPr>
              <w:t>）</w:t>
            </w:r>
            <w:r>
              <w:rPr>
                <w:rStyle w:val="5"/>
                <w:rFonts w:eastAsia="宋体"/>
                <w:lang w:val="en-US" w:eastAsia="zh-CN" w:bidi="ar"/>
              </w:rPr>
              <w:t>2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Peptide(ng/ml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Peptide(ng/ml) 1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Peptide(ng/ml) 2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</w:p>
        </w:tc>
      </w:tr>
    </w:tbl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zNzY4MTg0NWEwMzAyMzU0NjU3OGRmNDgwNTg2MWYifQ=="/>
  </w:docVars>
  <w:rsids>
    <w:rsidRoot w:val="70CD753D"/>
    <w:rsid w:val="349E596C"/>
    <w:rsid w:val="494039E6"/>
    <w:rsid w:val="5C1F7177"/>
    <w:rsid w:val="70CD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0</Words>
  <Characters>1880</Characters>
  <Lines>0</Lines>
  <Paragraphs>0</Paragraphs>
  <TotalTime>2</TotalTime>
  <ScaleCrop>false</ScaleCrop>
  <LinksUpToDate>false</LinksUpToDate>
  <CharactersWithSpaces>193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0:58:00Z</dcterms:created>
  <dc:creator>WPS_1476953339</dc:creator>
  <cp:lastModifiedBy>WPS_1476953339</cp:lastModifiedBy>
  <dcterms:modified xsi:type="dcterms:W3CDTF">2022-08-10T01:3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3BA978465EA4C649A2CED0B52316E49</vt:lpwstr>
  </property>
</Properties>
</file>